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126"/>
        <w:gridCol w:w="1126"/>
        <w:gridCol w:w="1126"/>
        <w:gridCol w:w="1126"/>
        <w:gridCol w:w="1126"/>
        <w:gridCol w:w="1126"/>
        <w:gridCol w:w="1130"/>
      </w:tblGrid>
      <w:tr w:rsidR="007D42B9" w:rsidRPr="00FA548B" w14:paraId="0A87E365" w14:textId="77777777" w:rsidTr="002A29AD">
        <w:trPr>
          <w:trHeight w:val="325"/>
        </w:trPr>
        <w:tc>
          <w:tcPr>
            <w:tcW w:w="90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599D81C2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Long jump (cm)</w:t>
            </w:r>
          </w:p>
        </w:tc>
      </w:tr>
      <w:tr w:rsidR="007D42B9" w:rsidRPr="00FA548B" w14:paraId="5CF8AEAB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A2B4D18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color w:val="FFFFFF" w:themeColor="background1"/>
                <w:sz w:val="20"/>
                <w:szCs w:val="20"/>
              </w:rPr>
              <w:t>P</w:t>
            </w: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ercentile / Age (years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A395C6D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59B78BE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874053D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5F9C470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5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9F1B6E7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7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902C14A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9BE1A04" w14:textId="77777777" w:rsidR="007D42B9" w:rsidRPr="00FA548B" w:rsidRDefault="007D42B9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7</w:t>
            </w:r>
          </w:p>
        </w:tc>
      </w:tr>
      <w:tr w:rsidR="007D42B9" w:rsidRPr="00343401" w14:paraId="445A8BB9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BE32" w14:textId="77777777" w:rsidR="007D42B9" w:rsidRPr="00343401" w:rsidRDefault="007D42B9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978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A40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1EF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C8A4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BF8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B49E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DDF9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27</w:t>
            </w:r>
          </w:p>
        </w:tc>
      </w:tr>
      <w:tr w:rsidR="007D42B9" w:rsidRPr="00343401" w14:paraId="342E8DA9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121F" w14:textId="77777777" w:rsidR="007D42B9" w:rsidRPr="00343401" w:rsidRDefault="007D42B9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7E7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FE30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609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5DC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D06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4BA6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E930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46</w:t>
            </w:r>
          </w:p>
        </w:tc>
      </w:tr>
      <w:tr w:rsidR="007D42B9" w:rsidRPr="00343401" w14:paraId="4A8CFA99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6136" w14:textId="77777777" w:rsidR="007D42B9" w:rsidRPr="00343401" w:rsidRDefault="007D42B9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4623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761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D0E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F601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37C4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4E7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5CA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68</w:t>
            </w:r>
          </w:p>
        </w:tc>
      </w:tr>
      <w:tr w:rsidR="007D42B9" w:rsidRPr="00343401" w14:paraId="0675CFDB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8EDC" w14:textId="77777777" w:rsidR="007D42B9" w:rsidRPr="00343401" w:rsidRDefault="007D42B9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4824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6C16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E1F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4D7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42F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EE03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D91D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52</w:t>
            </w:r>
          </w:p>
        </w:tc>
      </w:tr>
      <w:tr w:rsidR="007D42B9" w:rsidRPr="00343401" w14:paraId="580A1245" w14:textId="77777777" w:rsidTr="002A29AD">
        <w:trPr>
          <w:trHeight w:val="325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3BF60" w14:textId="77777777" w:rsidR="007D42B9" w:rsidRPr="00343401" w:rsidRDefault="007D42B9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B645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3A3A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8FA5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9F35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8E2B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E044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3F9C" w14:textId="77777777" w:rsidR="007D42B9" w:rsidRPr="00343401" w:rsidRDefault="007D42B9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260</w:t>
            </w:r>
          </w:p>
        </w:tc>
      </w:tr>
    </w:tbl>
    <w:p w14:paraId="156BCFAA" w14:textId="77777777" w:rsidR="007D42B9" w:rsidRPr="0014652C" w:rsidRDefault="007D42B9" w:rsidP="007D42B9">
      <w:pPr>
        <w:pStyle w:val="Legenda"/>
        <w:spacing w:after="0"/>
        <w:jc w:val="both"/>
        <w:rPr>
          <w:b w:val="0"/>
          <w:bCs w:val="0"/>
          <w:sz w:val="20"/>
          <w:szCs w:val="20"/>
        </w:rPr>
      </w:pPr>
      <w:r w:rsidRPr="0014652C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14652C">
        <w:rPr>
          <w:sz w:val="20"/>
          <w:szCs w:val="20"/>
        </w:rPr>
        <w:t xml:space="preserve">. </w:t>
      </w:r>
      <w:r w:rsidRPr="0014652C">
        <w:rPr>
          <w:b w:val="0"/>
          <w:bCs w:val="0"/>
          <w:sz w:val="20"/>
          <w:szCs w:val="20"/>
        </w:rPr>
        <w:t>Values obtained in the long jump test of young footballers between the ages of 12 and 16. Results are given in centimeters and include percentiles from P3 to P97.</w:t>
      </w:r>
    </w:p>
    <w:p w14:paraId="7B6BC00B" w14:textId="77777777" w:rsidR="007D42B9" w:rsidRDefault="007D42B9"/>
    <w:sectPr w:rsidR="007D4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B9"/>
    <w:rsid w:val="00625A60"/>
    <w:rsid w:val="007D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1EB6F"/>
  <w15:chartTrackingRefBased/>
  <w15:docId w15:val="{0E84867E-9CEE-4454-A355-8CC9F77F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D42B9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D42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D42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D42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D42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42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D42B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D42B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D42B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D42B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4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D4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D4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D42B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42B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D42B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D42B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D42B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D42B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D42B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7D4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D42B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7D4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D42B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7D42B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D42B9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7D42B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D4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D42B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D42B9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7D42B9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qFormat/>
    <w:rsid w:val="007D42B9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5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Muracki</dc:creator>
  <cp:keywords/>
  <dc:description/>
  <cp:lastModifiedBy>Jarosław Muracki</cp:lastModifiedBy>
  <cp:revision>1</cp:revision>
  <dcterms:created xsi:type="dcterms:W3CDTF">2024-12-09T12:28:00Z</dcterms:created>
  <dcterms:modified xsi:type="dcterms:W3CDTF">2024-12-09T12:28:00Z</dcterms:modified>
</cp:coreProperties>
</file>